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S2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. </w:t>
      </w:r>
      <w:r>
        <w:rPr>
          <w:rFonts w:hint="default" w:ascii="Times New Roman Regular" w:hAnsi="Times New Roman Regular" w:cs="Times New Roman Regular"/>
          <w:sz w:val="22"/>
          <w:szCs w:val="22"/>
        </w:rPr>
        <w:t>Primers used for quantitative real-time PCR analysis</w:t>
      </w:r>
    </w:p>
    <w:tbl>
      <w:tblPr>
        <w:tblStyle w:val="5"/>
        <w:tblW w:w="96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4070"/>
        <w:gridCol w:w="38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91" w:hRule="atLeast"/>
          <w:jc w:val="center"/>
        </w:trPr>
        <w:tc>
          <w:tcPr>
            <w:tcW w:w="16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ene</w:t>
            </w:r>
          </w:p>
        </w:tc>
        <w:tc>
          <w:tcPr>
            <w:tcW w:w="407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orward primer (5’-3’)</w:t>
            </w:r>
          </w:p>
        </w:tc>
        <w:tc>
          <w:tcPr>
            <w:tcW w:w="38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Reverse primer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21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NF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CAGATCTGATGGATTTCAAG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CTCATCTTCTACCGG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86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BNP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AAGGTGCTGTCCCAGATG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CAGCAGCTGCATCTT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19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ollagen I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AGTACTGGATCGACCCTAACC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ACGGCTGAGTAGGGA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38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ollagen III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CCCCTGGAATCTGTGAATC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GAGTCGAATTGGGGA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α-SMA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CCTGACGCTGAAGTATCCGAT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GCCACACGAAGCTCG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L-1β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GCCACCTTTTGACAGTGATG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GATGTGCTGCTGCG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L-6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GATGGATGCTACCAAACTGG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GTGACTCCAGCTTATCT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NF-α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GGCGGTGCCTATGTCTC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GATCACCCCGAAGTTCA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CP-1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AAAAACCTGGATCGGAACCAA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CATTAGCTTCAGATTTACG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rg1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TCCAAGCCAAAGTCCTTAGAG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GAGCTGTCATTAGGGA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m1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GGTCTGGCAATTCTTCTGA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TCTTGCTCATGTGTGTAA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L-10</w:t>
            </w:r>
          </w:p>
        </w:tc>
        <w:tc>
          <w:tcPr>
            <w:tcW w:w="4070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TTACTGACTGGCATGAGGATCA</w:t>
            </w:r>
          </w:p>
        </w:tc>
        <w:tc>
          <w:tcPr>
            <w:tcW w:w="3883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CAGCTCTAGGAGCA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93" w:hRule="atLeast"/>
          <w:jc w:val="center"/>
        </w:trPr>
        <w:tc>
          <w:tcPr>
            <w:tcW w:w="169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APDH</w:t>
            </w:r>
          </w:p>
        </w:tc>
        <w:tc>
          <w:tcPr>
            <w:tcW w:w="407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GTTGTCTCCTGCGACTTCA</w:t>
            </w:r>
          </w:p>
        </w:tc>
        <w:tc>
          <w:tcPr>
            <w:tcW w:w="388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GTGGTCCAGGGTTTCTTACTC</w:t>
            </w:r>
          </w:p>
        </w:tc>
      </w:tr>
    </w:tbl>
    <w:p>
      <w:pPr>
        <w:spacing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ANF, atrial natriuretic factor; BNP, brain natriuretic factor; α-SMA, α-smooth muscle actin; IL-1β, interleukin 1 beta; IL-6, interleukin 6; TNF-α, tumor necrosis factor alpha; MCP-1, monocyte chemotactic protein 1; Arg1, arginase 1; Ym1, chitinase-like protein 3; IL-10, interleukin 10; GAPDH, glyceraldehyde 3-phosphate dehydrogenase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2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30"/>
    <w:rsid w:val="00274E65"/>
    <w:rsid w:val="003D4A69"/>
    <w:rsid w:val="007037CA"/>
    <w:rsid w:val="007347AE"/>
    <w:rsid w:val="0078459F"/>
    <w:rsid w:val="007E1519"/>
    <w:rsid w:val="008339CF"/>
    <w:rsid w:val="00A37731"/>
    <w:rsid w:val="00AD5FCF"/>
    <w:rsid w:val="00B805F2"/>
    <w:rsid w:val="00D076FE"/>
    <w:rsid w:val="00F02330"/>
    <w:rsid w:val="00FA680F"/>
    <w:rsid w:val="7FEF25D2"/>
    <w:rsid w:val="FD6BB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44</Characters>
  <Lines>8</Lines>
  <Paragraphs>2</Paragraphs>
  <TotalTime>1</TotalTime>
  <ScaleCrop>false</ScaleCrop>
  <LinksUpToDate>false</LinksUpToDate>
  <CharactersWithSpaces>1225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21:48:00Z</dcterms:created>
  <dc:creator>Administrator</dc:creator>
  <cp:lastModifiedBy>白大白</cp:lastModifiedBy>
  <dcterms:modified xsi:type="dcterms:W3CDTF">2023-02-19T14:12:4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57FB39637908D0BFDB24146355237BD6</vt:lpwstr>
  </property>
</Properties>
</file>